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CEDB4" w14:textId="0DE3F0A3" w:rsidR="00E361EE" w:rsidRPr="008D2E7D" w:rsidRDefault="00E361EE" w:rsidP="00731374">
      <w:pPr>
        <w:pStyle w:val="TableTitle"/>
        <w:rPr>
          <w:rFonts w:eastAsiaTheme="minorEastAsia"/>
        </w:rPr>
      </w:pPr>
      <w:bookmarkStart w:id="0" w:name="_Hlk73885636"/>
      <w:r w:rsidRPr="00587C9B">
        <w:t>S</w:t>
      </w:r>
      <w:r w:rsidR="00731374">
        <w:t>3</w:t>
      </w:r>
      <w:r w:rsidRPr="00587C9B">
        <w:t xml:space="preserve"> </w:t>
      </w:r>
      <w:r w:rsidRPr="00587C9B">
        <w:rPr>
          <w:rFonts w:hint="eastAsia"/>
        </w:rPr>
        <w:t>T</w:t>
      </w:r>
      <w:r w:rsidRPr="00587C9B">
        <w:t>ab</w:t>
      </w:r>
      <w:r>
        <w:t>le</w:t>
      </w:r>
      <w:r w:rsidR="002E039C">
        <w:t>.</w:t>
      </w:r>
      <w:r>
        <w:t xml:space="preserve">  </w:t>
      </w:r>
      <w:proofErr w:type="spellStart"/>
      <w:r w:rsidR="005F4684">
        <w:t>Masaoka</w:t>
      </w:r>
      <w:proofErr w:type="spellEnd"/>
      <w:r w:rsidR="005F4684">
        <w:t xml:space="preserve"> </w:t>
      </w:r>
      <w:r w:rsidR="001F2A16">
        <w:t>s</w:t>
      </w:r>
      <w:r w:rsidR="00433D17">
        <w:t>taging</w:t>
      </w:r>
      <w:r w:rsidR="005F4684">
        <w:t xml:space="preserve"> of </w:t>
      </w:r>
      <w:r w:rsidR="001F2A16">
        <w:t>t</w:t>
      </w:r>
      <w:r w:rsidR="005F4684">
        <w:t>hymoma</w:t>
      </w:r>
    </w:p>
    <w:bookmarkEnd w:id="0"/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544"/>
      </w:tblGrid>
      <w:tr w:rsidR="00A00A9C" w:rsidRPr="00471301" w14:paraId="2FD4853B" w14:textId="77777777" w:rsidTr="002D7284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82F38C" w14:textId="6584DAA8" w:rsidR="00A00A9C" w:rsidRPr="00587C9B" w:rsidRDefault="00A00A9C" w:rsidP="002951A4">
            <w:pPr>
              <w:pStyle w:val="Tablebody"/>
              <w:rPr>
                <w:rFonts w:eastAsiaTheme="minorEastAsia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784655" w14:textId="77777777" w:rsidR="009C5A19" w:rsidRDefault="00D312F2" w:rsidP="009C5A19">
            <w:pPr>
              <w:pStyle w:val="Tablebody"/>
              <w:ind w:leftChars="133" w:left="319"/>
              <w:rPr>
                <w:rFonts w:eastAsiaTheme="minorEastAsia"/>
                <w:b/>
                <w:bCs/>
              </w:rPr>
            </w:pPr>
            <w:r w:rsidRPr="00C967FE">
              <w:rPr>
                <w:rFonts w:hint="eastAsia"/>
                <w:b/>
                <w:bCs/>
              </w:rPr>
              <w:t>n</w:t>
            </w:r>
            <w:r w:rsidR="00EE369E" w:rsidRPr="00C967FE">
              <w:rPr>
                <w:b/>
                <w:bCs/>
              </w:rPr>
              <w:t xml:space="preserve"> </w:t>
            </w:r>
            <w:r w:rsidRPr="00C967FE">
              <w:rPr>
                <w:b/>
                <w:bCs/>
              </w:rPr>
              <w:t>(%)</w:t>
            </w:r>
          </w:p>
          <w:p w14:paraId="7DC5FEFF" w14:textId="2353A89D" w:rsidR="00B62233" w:rsidRPr="009C5A19" w:rsidRDefault="00B62233" w:rsidP="009C5A19">
            <w:pPr>
              <w:pStyle w:val="Tablebody"/>
              <w:ind w:leftChars="133" w:left="319"/>
              <w:rPr>
                <w:b/>
                <w:bCs/>
              </w:rPr>
            </w:pPr>
            <w:r w:rsidRPr="00C967FE">
              <w:rPr>
                <w:rFonts w:eastAsiaTheme="minorEastAsia" w:hint="eastAsia"/>
                <w:b/>
                <w:bCs/>
              </w:rPr>
              <w:t>(</w:t>
            </w:r>
            <w:r w:rsidR="0044413E" w:rsidRPr="00C967FE">
              <w:rPr>
                <w:rFonts w:eastAsiaTheme="minorEastAsia"/>
                <w:b/>
                <w:bCs/>
              </w:rPr>
              <w:t>total</w:t>
            </w:r>
            <w:r w:rsidRPr="00C967FE">
              <w:rPr>
                <w:rFonts w:eastAsiaTheme="minorEastAsia"/>
                <w:b/>
                <w:bCs/>
              </w:rPr>
              <w:t xml:space="preserve"> = </w:t>
            </w:r>
            <w:r w:rsidR="007E32E1" w:rsidRPr="00C967FE">
              <w:rPr>
                <w:rFonts w:eastAsiaTheme="minorEastAsia"/>
                <w:b/>
                <w:bCs/>
              </w:rPr>
              <w:t>243)</w:t>
            </w:r>
          </w:p>
        </w:tc>
      </w:tr>
      <w:tr w:rsidR="00A00A9C" w:rsidRPr="00471301" w14:paraId="1FBA2467" w14:textId="77777777" w:rsidTr="002D7284"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08075F" w14:textId="7C6BE942" w:rsidR="00A00A9C" w:rsidRPr="00471301" w:rsidRDefault="00433D17" w:rsidP="002951A4">
            <w:pPr>
              <w:pStyle w:val="Tablebody"/>
            </w:pPr>
            <w:r w:rsidRPr="00471301">
              <w:rPr>
                <w:rFonts w:hint="eastAsia"/>
              </w:rPr>
              <w:t>I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A0F804E" w14:textId="1C026FDE" w:rsidR="00A00A9C" w:rsidRPr="00471301" w:rsidRDefault="00D312F2" w:rsidP="005D6018">
            <w:pPr>
              <w:pStyle w:val="Tablebody"/>
              <w:ind w:leftChars="133" w:left="319" w:rightChars="603" w:right="1447"/>
              <w:jc w:val="right"/>
            </w:pPr>
            <w:r w:rsidRPr="00471301">
              <w:rPr>
                <w:rFonts w:hint="eastAsia"/>
              </w:rPr>
              <w:t>8</w:t>
            </w:r>
            <w:r w:rsidRPr="00471301">
              <w:t>6 (35.4)</w:t>
            </w:r>
          </w:p>
        </w:tc>
      </w:tr>
      <w:tr w:rsidR="00A00A9C" w:rsidRPr="00471301" w14:paraId="4E2F3D72" w14:textId="77777777" w:rsidTr="002D7284">
        <w:tc>
          <w:tcPr>
            <w:tcW w:w="709" w:type="dxa"/>
            <w:shd w:val="clear" w:color="auto" w:fill="D9D9D9" w:themeFill="background1" w:themeFillShade="D9"/>
          </w:tcPr>
          <w:p w14:paraId="431344C1" w14:textId="534C1B6A" w:rsidR="00A00A9C" w:rsidRPr="00471301" w:rsidRDefault="0049366B" w:rsidP="002951A4">
            <w:pPr>
              <w:pStyle w:val="Tablebody"/>
            </w:pPr>
            <w:r w:rsidRPr="00471301">
              <w:rPr>
                <w:rFonts w:hint="eastAsia"/>
              </w:rPr>
              <w:t>I</w:t>
            </w:r>
            <w:r w:rsidRPr="00471301">
              <w:t>I</w:t>
            </w:r>
          </w:p>
        </w:tc>
        <w:tc>
          <w:tcPr>
            <w:tcW w:w="3544" w:type="dxa"/>
          </w:tcPr>
          <w:p w14:paraId="554188F0" w14:textId="140F7C26" w:rsidR="00A00A9C" w:rsidRPr="00471301" w:rsidRDefault="0081354F" w:rsidP="005D6018">
            <w:pPr>
              <w:pStyle w:val="Tablebody"/>
              <w:ind w:leftChars="133" w:left="319" w:rightChars="603" w:right="1447"/>
              <w:jc w:val="right"/>
            </w:pPr>
            <w:r w:rsidRPr="00471301">
              <w:rPr>
                <w:rFonts w:hint="eastAsia"/>
              </w:rPr>
              <w:t>1</w:t>
            </w:r>
            <w:r w:rsidRPr="00471301">
              <w:t>15 (47.3)</w:t>
            </w:r>
          </w:p>
        </w:tc>
      </w:tr>
      <w:tr w:rsidR="00A00A9C" w:rsidRPr="00471301" w14:paraId="59024CB3" w14:textId="77777777" w:rsidTr="002D7284">
        <w:tc>
          <w:tcPr>
            <w:tcW w:w="709" w:type="dxa"/>
            <w:shd w:val="clear" w:color="auto" w:fill="D9D9D9" w:themeFill="background1" w:themeFillShade="D9"/>
          </w:tcPr>
          <w:p w14:paraId="05552B97" w14:textId="018BAF55" w:rsidR="00A00A9C" w:rsidRPr="00471301" w:rsidRDefault="0049366B" w:rsidP="002951A4">
            <w:pPr>
              <w:pStyle w:val="Tablebody"/>
            </w:pPr>
            <w:r w:rsidRPr="00471301">
              <w:rPr>
                <w:rFonts w:hint="eastAsia"/>
              </w:rPr>
              <w:t>I</w:t>
            </w:r>
            <w:r w:rsidRPr="00471301">
              <w:t>II</w:t>
            </w:r>
          </w:p>
        </w:tc>
        <w:tc>
          <w:tcPr>
            <w:tcW w:w="3544" w:type="dxa"/>
          </w:tcPr>
          <w:p w14:paraId="2F75E5EC" w14:textId="1D28EFA6" w:rsidR="00A00A9C" w:rsidRPr="00471301" w:rsidRDefault="0081354F" w:rsidP="005D6018">
            <w:pPr>
              <w:pStyle w:val="Tablebody"/>
              <w:ind w:leftChars="133" w:left="319" w:rightChars="603" w:right="1447"/>
              <w:jc w:val="right"/>
            </w:pPr>
            <w:r w:rsidRPr="00471301">
              <w:rPr>
                <w:rFonts w:hint="eastAsia"/>
              </w:rPr>
              <w:t>2</w:t>
            </w:r>
            <w:r w:rsidRPr="00471301">
              <w:t>6 (</w:t>
            </w:r>
            <w:r w:rsidR="000A4A90" w:rsidRPr="00471301">
              <w:t>10.7)</w:t>
            </w:r>
          </w:p>
        </w:tc>
      </w:tr>
      <w:tr w:rsidR="00A00A9C" w:rsidRPr="00471301" w14:paraId="3F30930B" w14:textId="77777777" w:rsidTr="002D7284">
        <w:tc>
          <w:tcPr>
            <w:tcW w:w="709" w:type="dxa"/>
            <w:shd w:val="clear" w:color="auto" w:fill="D9D9D9" w:themeFill="background1" w:themeFillShade="D9"/>
          </w:tcPr>
          <w:p w14:paraId="4845512F" w14:textId="6096AA70" w:rsidR="00A00A9C" w:rsidRPr="00471301" w:rsidRDefault="0049366B" w:rsidP="002951A4">
            <w:pPr>
              <w:pStyle w:val="Tablebody"/>
            </w:pPr>
            <w:proofErr w:type="spellStart"/>
            <w:r w:rsidRPr="00471301">
              <w:rPr>
                <w:rFonts w:hint="eastAsia"/>
              </w:rPr>
              <w:t>I</w:t>
            </w:r>
            <w:r w:rsidRPr="00471301">
              <w:t>Va</w:t>
            </w:r>
            <w:proofErr w:type="spellEnd"/>
          </w:p>
        </w:tc>
        <w:tc>
          <w:tcPr>
            <w:tcW w:w="3544" w:type="dxa"/>
          </w:tcPr>
          <w:p w14:paraId="26484FF8" w14:textId="58AE0902" w:rsidR="00A00A9C" w:rsidRPr="00471301" w:rsidRDefault="000A4A90" w:rsidP="005D6018">
            <w:pPr>
              <w:pStyle w:val="Tablebody"/>
              <w:ind w:leftChars="133" w:left="319" w:rightChars="603" w:right="1447"/>
              <w:jc w:val="right"/>
            </w:pPr>
            <w:r w:rsidRPr="00471301">
              <w:rPr>
                <w:rFonts w:hint="eastAsia"/>
              </w:rPr>
              <w:t>1</w:t>
            </w:r>
            <w:r w:rsidRPr="00471301">
              <w:t>4 (5.8)</w:t>
            </w:r>
          </w:p>
        </w:tc>
      </w:tr>
      <w:tr w:rsidR="00A00A9C" w:rsidRPr="00471301" w14:paraId="703E7524" w14:textId="77777777" w:rsidTr="002D7284"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85DE71" w14:textId="72ECD907" w:rsidR="00A00A9C" w:rsidRPr="00471301" w:rsidRDefault="0049366B" w:rsidP="002951A4">
            <w:pPr>
              <w:pStyle w:val="Tablebody"/>
            </w:pPr>
            <w:proofErr w:type="spellStart"/>
            <w:r w:rsidRPr="00471301">
              <w:rPr>
                <w:rFonts w:hint="eastAsia"/>
              </w:rPr>
              <w:t>I</w:t>
            </w:r>
            <w:r w:rsidRPr="00471301">
              <w:t>Vb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BB37FE6" w14:textId="3E046543" w:rsidR="00A00A9C" w:rsidRPr="00471301" w:rsidRDefault="000A4A90" w:rsidP="005D6018">
            <w:pPr>
              <w:pStyle w:val="Tablebody"/>
              <w:ind w:rightChars="603" w:right="1447"/>
              <w:jc w:val="right"/>
            </w:pPr>
            <w:r w:rsidRPr="00471301">
              <w:rPr>
                <w:rFonts w:hint="eastAsia"/>
              </w:rPr>
              <w:t>2</w:t>
            </w:r>
            <w:r w:rsidRPr="00471301">
              <w:t>/243 (0.8)</w:t>
            </w:r>
          </w:p>
        </w:tc>
      </w:tr>
    </w:tbl>
    <w:p w14:paraId="477F7897" w14:textId="0066F8C4" w:rsidR="00E361EE" w:rsidRDefault="00E361EE" w:rsidP="00D134D2">
      <w:pPr>
        <w:pStyle w:val="Tablefooter"/>
        <w:rPr>
          <w:rFonts w:eastAsiaTheme="minorEastAsia"/>
        </w:rPr>
      </w:pPr>
    </w:p>
    <w:sectPr w:rsidR="00E361EE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76C3E" w14:textId="77777777" w:rsidR="00C75B00" w:rsidRDefault="00C75B00" w:rsidP="0048221E">
      <w:r>
        <w:separator/>
      </w:r>
    </w:p>
  </w:endnote>
  <w:endnote w:type="continuationSeparator" w:id="0">
    <w:p w14:paraId="16B7F246" w14:textId="77777777" w:rsidR="00C75B00" w:rsidRDefault="00C75B00" w:rsidP="0048221E">
      <w:r>
        <w:continuationSeparator/>
      </w:r>
    </w:p>
  </w:endnote>
  <w:endnote w:type="continuationNotice" w:id="1">
    <w:p w14:paraId="158E0B0F" w14:textId="77777777" w:rsidR="00C75B00" w:rsidRDefault="00C75B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DD43A" w14:textId="77777777" w:rsidR="00C75B00" w:rsidRDefault="00C75B00" w:rsidP="0048221E">
      <w:r>
        <w:separator/>
      </w:r>
    </w:p>
  </w:footnote>
  <w:footnote w:type="continuationSeparator" w:id="0">
    <w:p w14:paraId="3DFE7DD4" w14:textId="77777777" w:rsidR="00C75B00" w:rsidRDefault="00C75B00" w:rsidP="0048221E">
      <w:r>
        <w:continuationSeparator/>
      </w:r>
    </w:p>
  </w:footnote>
  <w:footnote w:type="continuationNotice" w:id="1">
    <w:p w14:paraId="695B0BF9" w14:textId="77777777" w:rsidR="00C75B00" w:rsidRDefault="00C75B0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6426992">
    <w:abstractNumId w:val="1"/>
  </w:num>
  <w:num w:numId="2" w16cid:durableId="1363749752">
    <w:abstractNumId w:val="6"/>
  </w:num>
  <w:num w:numId="3" w16cid:durableId="17511224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69599440">
    <w:abstractNumId w:val="2"/>
  </w:num>
  <w:num w:numId="5" w16cid:durableId="336539974">
    <w:abstractNumId w:val="3"/>
  </w:num>
  <w:num w:numId="6" w16cid:durableId="934627000">
    <w:abstractNumId w:val="0"/>
  </w:num>
  <w:num w:numId="7" w16cid:durableId="536745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jesBQC+5p0Z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64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19F"/>
    <w:rsid w:val="001E2903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895"/>
    <w:rsid w:val="001F6D3E"/>
    <w:rsid w:val="001F6EB2"/>
    <w:rsid w:val="001F6FC7"/>
    <w:rsid w:val="001F72E3"/>
    <w:rsid w:val="001F7492"/>
    <w:rsid w:val="001F79AD"/>
    <w:rsid w:val="001F7C71"/>
    <w:rsid w:val="002004FE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2644"/>
    <w:rsid w:val="002328F7"/>
    <w:rsid w:val="00232EA8"/>
    <w:rsid w:val="00233076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70E"/>
    <w:rsid w:val="002D6841"/>
    <w:rsid w:val="002D6F78"/>
    <w:rsid w:val="002D7054"/>
    <w:rsid w:val="002D728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1F51"/>
    <w:rsid w:val="003720E7"/>
    <w:rsid w:val="00372178"/>
    <w:rsid w:val="00372EE5"/>
    <w:rsid w:val="00372F41"/>
    <w:rsid w:val="0037324D"/>
    <w:rsid w:val="00373ABE"/>
    <w:rsid w:val="00374082"/>
    <w:rsid w:val="00374444"/>
    <w:rsid w:val="003746AF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35B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A4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18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4C1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2AB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5C9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374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4C76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3D55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692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E7D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6A6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5A19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8D2"/>
    <w:rsid w:val="00A10920"/>
    <w:rsid w:val="00A115FB"/>
    <w:rsid w:val="00A1166F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A5C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44F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B00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885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47D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336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BE1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Yoshikawa Hiroaki</cp:lastModifiedBy>
  <cp:revision>4</cp:revision>
  <cp:lastPrinted>2021-05-08T06:50:00Z</cp:lastPrinted>
  <dcterms:created xsi:type="dcterms:W3CDTF">2022-04-07T05:22:00Z</dcterms:created>
  <dcterms:modified xsi:type="dcterms:W3CDTF">2022-04-12T02:06:00Z</dcterms:modified>
</cp:coreProperties>
</file>